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Additional file 9: Table S6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 Differentially expressed circRNAs and their corressponding host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parison grou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erential circRNA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t genes</w:t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vs Contro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005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601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16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96054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209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15202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209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15202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26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5858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48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55333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51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18501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536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0431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61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893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106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954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3854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95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3854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0955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3854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237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41650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466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40420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51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738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520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738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520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738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52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738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804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2687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835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52504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88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294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937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6323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937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6323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938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6323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938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6323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938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6323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938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4027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2045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406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2432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5083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2434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508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2775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609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2797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6024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2934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5737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3223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691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341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796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3427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5396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3460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40253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3645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750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3650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530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3805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3938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8373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393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8373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3960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41261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397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41235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046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63430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209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9934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293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85720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313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918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313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918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384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60961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483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019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534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1797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62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04633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629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04633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633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04347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634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04347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648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71424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728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071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815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095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815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095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817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084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4927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076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53399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189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160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196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7921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257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48617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269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9724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43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203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43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203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54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646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54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646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564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237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599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62151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76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7341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76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6769</w:t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vs Contro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199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04730</w:t>
            </w:r>
          </w:p>
        </w:tc>
      </w:tr>
      <w:tr>
        <w:trPr>
          <w:trHeight w:val="90" w:hRule="atLeast"/>
        </w:trPr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2288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4548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circ_00576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67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</dc:creator>
  <dc:description/>
  <dc:language>en-US</dc:language>
  <cp:lastModifiedBy>snower</cp:lastModifiedBy>
  <dcterms:modified xsi:type="dcterms:W3CDTF">2019-09-17T08:51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